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C4C52" w14:textId="4A736F54" w:rsidR="000D7499" w:rsidRPr="008D6EC4" w:rsidRDefault="001B015A" w:rsidP="000D7499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553C7B">
        <w:rPr>
          <w:b/>
          <w:sz w:val="24"/>
          <w:szCs w:val="24"/>
        </w:rPr>
        <w:t>4</w:t>
      </w:r>
      <w:bookmarkStart w:id="0" w:name="_GoBack"/>
      <w:bookmarkEnd w:id="0"/>
      <w:r w:rsidR="00B2612B">
        <w:rPr>
          <w:b/>
          <w:sz w:val="24"/>
          <w:szCs w:val="24"/>
        </w:rPr>
        <w:t xml:space="preserve"> </w:t>
      </w:r>
      <w:r w:rsidR="002A47B2">
        <w:rPr>
          <w:b/>
          <w:sz w:val="24"/>
          <w:szCs w:val="24"/>
        </w:rPr>
        <w:t>Table</w:t>
      </w:r>
      <w:r w:rsidR="000D7499" w:rsidRPr="00B86482">
        <w:rPr>
          <w:b/>
          <w:sz w:val="24"/>
          <w:szCs w:val="24"/>
        </w:rPr>
        <w:t xml:space="preserve">. Studied outcomes </w:t>
      </w:r>
      <w:r w:rsidR="00EC2CCF">
        <w:rPr>
          <w:b/>
          <w:sz w:val="24"/>
          <w:szCs w:val="24"/>
        </w:rPr>
        <w:t>for</w:t>
      </w:r>
      <w:r w:rsidR="000D7499" w:rsidRPr="00B86482">
        <w:rPr>
          <w:b/>
          <w:sz w:val="24"/>
          <w:szCs w:val="24"/>
        </w:rPr>
        <w:t xml:space="preserve"> dengue surveillance and prediction</w:t>
      </w:r>
      <w:r w:rsidR="000D7499" w:rsidRPr="008D6EC4">
        <w:rPr>
          <w:b/>
          <w:sz w:val="24"/>
          <w:szCs w:val="24"/>
        </w:rPr>
        <w:t xml:space="preserve">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921"/>
        <w:gridCol w:w="922"/>
      </w:tblGrid>
      <w:tr w:rsidR="000D7499" w14:paraId="6CA0EA1C" w14:textId="77777777" w:rsidTr="008E40E3">
        <w:tc>
          <w:tcPr>
            <w:tcW w:w="5098" w:type="dxa"/>
            <w:tcBorders>
              <w:bottom w:val="single" w:sz="4" w:space="0" w:color="auto"/>
            </w:tcBorders>
          </w:tcPr>
          <w:p w14:paraId="45C8936C" w14:textId="6A15E116" w:rsidR="000D7499" w:rsidRDefault="000D7499" w:rsidP="008E40E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b/>
                <w:bCs/>
                <w:color w:val="111111"/>
                <w:sz w:val="24"/>
                <w:szCs w:val="24"/>
              </w:rPr>
              <w:t>Outcome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ACC6177" w14:textId="77777777" w:rsidR="000D7499" w:rsidRDefault="000D7499" w:rsidP="008E40E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F04EC">
              <w:rPr>
                <w:b/>
                <w:bCs/>
                <w:color w:val="111111"/>
                <w:sz w:val="24"/>
                <w:szCs w:val="24"/>
              </w:rPr>
              <w:t>n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4DC3D3CB" w14:textId="77777777" w:rsidR="000D7499" w:rsidRDefault="000D7499" w:rsidP="008E40E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CF04EC">
              <w:rPr>
                <w:b/>
                <w:bCs/>
                <w:color w:val="111111"/>
                <w:sz w:val="24"/>
                <w:szCs w:val="24"/>
              </w:rPr>
              <w:t>%</w:t>
            </w:r>
          </w:p>
        </w:tc>
      </w:tr>
      <w:tr w:rsidR="00E239F1" w14:paraId="103355BF" w14:textId="77777777" w:rsidTr="008E40E3">
        <w:tc>
          <w:tcPr>
            <w:tcW w:w="5098" w:type="dxa"/>
            <w:tcBorders>
              <w:bottom w:val="nil"/>
            </w:tcBorders>
          </w:tcPr>
          <w:p w14:paraId="74422C6E" w14:textId="40788AC8" w:rsidR="00E239F1" w:rsidRPr="001D10AF" w:rsidRDefault="00E239F1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D10AF">
              <w:rPr>
                <w:bCs/>
                <w:color w:val="111111"/>
                <w:sz w:val="24"/>
                <w:szCs w:val="24"/>
              </w:rPr>
              <w:t xml:space="preserve">Dengue incidence </w:t>
            </w:r>
            <w:r w:rsidR="00457FF8">
              <w:rPr>
                <w:bCs/>
                <w:color w:val="111111"/>
                <w:sz w:val="24"/>
                <w:szCs w:val="24"/>
              </w:rPr>
              <w:t>rate</w:t>
            </w:r>
          </w:p>
        </w:tc>
        <w:tc>
          <w:tcPr>
            <w:tcW w:w="921" w:type="dxa"/>
            <w:tcBorders>
              <w:bottom w:val="nil"/>
            </w:tcBorders>
          </w:tcPr>
          <w:p w14:paraId="29AF6655" w14:textId="29A5BD5F" w:rsidR="00E239F1" w:rsidRDefault="00C32C11" w:rsidP="00631E45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</w:rPr>
              <w:t>58</w:t>
            </w:r>
          </w:p>
        </w:tc>
        <w:tc>
          <w:tcPr>
            <w:tcW w:w="922" w:type="dxa"/>
            <w:tcBorders>
              <w:bottom w:val="nil"/>
            </w:tcBorders>
          </w:tcPr>
          <w:p w14:paraId="48F593C9" w14:textId="03DFD748" w:rsidR="00E239F1" w:rsidRDefault="00C32C11" w:rsidP="00B2612B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B2612B">
              <w:rPr>
                <w:sz w:val="24"/>
                <w:szCs w:val="24"/>
              </w:rPr>
              <w:t>9</w:t>
            </w:r>
          </w:p>
        </w:tc>
      </w:tr>
      <w:tr w:rsidR="00E239F1" w14:paraId="1085827F" w14:textId="77777777" w:rsidTr="008E40E3">
        <w:tc>
          <w:tcPr>
            <w:tcW w:w="5098" w:type="dxa"/>
            <w:tcBorders>
              <w:top w:val="nil"/>
              <w:bottom w:val="nil"/>
            </w:tcBorders>
          </w:tcPr>
          <w:p w14:paraId="1C6D3E0E" w14:textId="4912A399" w:rsidR="00E239F1" w:rsidRPr="001D10AF" w:rsidRDefault="00E239F1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D10AF">
              <w:rPr>
                <w:bCs/>
                <w:color w:val="111111"/>
                <w:sz w:val="24"/>
                <w:szCs w:val="24"/>
              </w:rPr>
              <w:t xml:space="preserve">Dengue </w:t>
            </w:r>
            <w:r>
              <w:rPr>
                <w:bCs/>
                <w:color w:val="111111"/>
                <w:sz w:val="24"/>
                <w:szCs w:val="24"/>
              </w:rPr>
              <w:t>diagnosis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25F2655F" w14:textId="2654FA71" w:rsidR="00E239F1" w:rsidRDefault="00105438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F27AF86" w14:textId="23186326" w:rsidR="00E239F1" w:rsidRDefault="00E239F1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</w:rPr>
              <w:t>1</w:t>
            </w:r>
            <w:r w:rsidR="00B2612B">
              <w:rPr>
                <w:color w:val="111111"/>
                <w:sz w:val="24"/>
                <w:szCs w:val="24"/>
              </w:rPr>
              <w:t>7</w:t>
            </w:r>
          </w:p>
        </w:tc>
      </w:tr>
      <w:tr w:rsidR="00105438" w14:paraId="62E274B1" w14:textId="77777777" w:rsidTr="003A1EDA">
        <w:tc>
          <w:tcPr>
            <w:tcW w:w="5098" w:type="dxa"/>
            <w:tcBorders>
              <w:top w:val="nil"/>
              <w:bottom w:val="nil"/>
            </w:tcBorders>
          </w:tcPr>
          <w:p w14:paraId="1E203EFD" w14:textId="77777777" w:rsidR="00105438" w:rsidRPr="001D10AF" w:rsidRDefault="00105438" w:rsidP="003A1ED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D10AF">
              <w:rPr>
                <w:bCs/>
                <w:color w:val="111111"/>
                <w:sz w:val="24"/>
                <w:szCs w:val="24"/>
              </w:rPr>
              <w:t>Dengue outbreak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561D3525" w14:textId="37F2FCEE" w:rsidR="00105438" w:rsidRDefault="00105438" w:rsidP="003A1EDA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015A">
              <w:rPr>
                <w:color w:val="111111"/>
                <w:sz w:val="24"/>
                <w:szCs w:val="24"/>
              </w:rPr>
              <w:t>1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98C9FFD" w14:textId="1AA1A992" w:rsidR="00105438" w:rsidRDefault="00B2612B" w:rsidP="003A1EDA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E239F1" w14:paraId="15C03ED2" w14:textId="77777777" w:rsidTr="008E40E3">
        <w:tc>
          <w:tcPr>
            <w:tcW w:w="5098" w:type="dxa"/>
            <w:tcBorders>
              <w:top w:val="nil"/>
              <w:bottom w:val="nil"/>
            </w:tcBorders>
          </w:tcPr>
          <w:p w14:paraId="6CEBFB4E" w14:textId="77777777" w:rsidR="00E239F1" w:rsidRPr="001D10AF" w:rsidRDefault="00E239F1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D10AF">
              <w:rPr>
                <w:bCs/>
                <w:color w:val="111111"/>
                <w:sz w:val="24"/>
                <w:szCs w:val="24"/>
              </w:rPr>
              <w:t>Dengue severity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414CFE1" w14:textId="57C877A8" w:rsidR="00E239F1" w:rsidRDefault="00105438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D77BDFC" w14:textId="60E50ACE" w:rsidR="00E239F1" w:rsidRDefault="00B2612B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E239F1" w14:paraId="301EE72E" w14:textId="77777777" w:rsidTr="008E40E3">
        <w:tc>
          <w:tcPr>
            <w:tcW w:w="5098" w:type="dxa"/>
            <w:tcBorders>
              <w:top w:val="nil"/>
              <w:bottom w:val="nil"/>
            </w:tcBorders>
          </w:tcPr>
          <w:p w14:paraId="1DFF6D1C" w14:textId="77777777" w:rsidR="00E239F1" w:rsidRPr="001D10AF" w:rsidRDefault="00E239F1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B015A">
              <w:rPr>
                <w:bCs/>
                <w:color w:val="111111"/>
                <w:sz w:val="24"/>
                <w:szCs w:val="24"/>
              </w:rPr>
              <w:t>Dengue-related tw</w:t>
            </w:r>
            <w:r w:rsidRPr="001D10AF">
              <w:rPr>
                <w:bCs/>
                <w:color w:val="111111"/>
                <w:sz w:val="24"/>
                <w:szCs w:val="24"/>
                <w:lang w:val="fr-FR"/>
              </w:rPr>
              <w:t>eet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6B098850" w14:textId="09F72C05" w:rsidR="00E239F1" w:rsidRDefault="00E239F1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B1335E">
              <w:rPr>
                <w:color w:val="111111"/>
                <w:sz w:val="24"/>
                <w:szCs w:val="24"/>
                <w:lang w:val="fr-FR"/>
              </w:rPr>
              <w:t>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7BF474B" w14:textId="196CF213" w:rsidR="00E239F1" w:rsidRDefault="00B2612B" w:rsidP="00E239F1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3</w:t>
            </w:r>
          </w:p>
        </w:tc>
      </w:tr>
      <w:tr w:rsidR="00A24DF1" w14:paraId="76FAF1BF" w14:textId="77777777" w:rsidTr="008E40E3">
        <w:tc>
          <w:tcPr>
            <w:tcW w:w="5098" w:type="dxa"/>
            <w:tcBorders>
              <w:top w:val="nil"/>
              <w:bottom w:val="nil"/>
            </w:tcBorders>
          </w:tcPr>
          <w:p w14:paraId="2C97AEDF" w14:textId="77777777" w:rsidR="00A24DF1" w:rsidRPr="001D10AF" w:rsidRDefault="00A24DF1" w:rsidP="008E40E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521C6EB6" w14:textId="77777777" w:rsidR="00A24DF1" w:rsidRPr="00B1335E" w:rsidRDefault="00A24DF1" w:rsidP="008E40E3">
            <w:pPr>
              <w:spacing w:line="360" w:lineRule="auto"/>
              <w:jc w:val="both"/>
              <w:rPr>
                <w:color w:val="111111"/>
                <w:sz w:val="24"/>
                <w:szCs w:val="24"/>
                <w:lang w:val="fr-FR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7D023D2" w14:textId="77777777" w:rsidR="00A24DF1" w:rsidRDefault="00A24DF1" w:rsidP="008E40E3">
            <w:pPr>
              <w:spacing w:line="360" w:lineRule="auto"/>
              <w:jc w:val="both"/>
              <w:rPr>
                <w:color w:val="111111"/>
                <w:sz w:val="24"/>
                <w:szCs w:val="24"/>
                <w:lang w:val="fr-FR"/>
              </w:rPr>
            </w:pPr>
          </w:p>
        </w:tc>
      </w:tr>
      <w:tr w:rsidR="000D7499" w14:paraId="5919624B" w14:textId="77777777" w:rsidTr="00A24DF1">
        <w:tc>
          <w:tcPr>
            <w:tcW w:w="5098" w:type="dxa"/>
            <w:tcBorders>
              <w:top w:val="nil"/>
              <w:bottom w:val="nil"/>
            </w:tcBorders>
          </w:tcPr>
          <w:p w14:paraId="14193103" w14:textId="77777777" w:rsidR="000D7499" w:rsidRPr="001D10AF" w:rsidRDefault="000D7499" w:rsidP="008E40E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1D10AF">
              <w:rPr>
                <w:bCs/>
                <w:color w:val="111111"/>
                <w:sz w:val="24"/>
                <w:szCs w:val="24"/>
                <w:lang w:val="fr-FR"/>
              </w:rPr>
              <w:t>Other outcome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257A070D" w14:textId="77777777" w:rsidR="000D7499" w:rsidRPr="00D1318C" w:rsidRDefault="000D7499" w:rsidP="008E40E3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56D31B9" w14:textId="3355668C" w:rsidR="000D7499" w:rsidRPr="00D1318C" w:rsidRDefault="00B2612B" w:rsidP="008E40E3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15</w:t>
            </w:r>
          </w:p>
        </w:tc>
      </w:tr>
      <w:tr w:rsidR="00A24DF1" w14:paraId="0209C992" w14:textId="77777777" w:rsidTr="00A24DF1">
        <w:tc>
          <w:tcPr>
            <w:tcW w:w="5098" w:type="dxa"/>
            <w:tcBorders>
              <w:top w:val="nil"/>
              <w:bottom w:val="nil"/>
            </w:tcBorders>
          </w:tcPr>
          <w:p w14:paraId="3DDCBA27" w14:textId="77777777" w:rsidR="00A24DF1" w:rsidRPr="001D10AF" w:rsidRDefault="00A24DF1" w:rsidP="008E40E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>
              <w:rPr>
                <w:bCs/>
                <w:color w:val="111111"/>
                <w:sz w:val="24"/>
                <w:szCs w:val="24"/>
                <w:lang w:val="fr-FR"/>
              </w:rPr>
              <w:t>Dengue risk level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57DE3B04" w14:textId="55E92BB9" w:rsidR="00A24DF1" w:rsidRPr="00D1318C" w:rsidRDefault="00D1318C" w:rsidP="008E40E3">
            <w:pPr>
              <w:spacing w:line="360" w:lineRule="auto"/>
              <w:jc w:val="both"/>
              <w:rPr>
                <w:color w:val="111111"/>
                <w:sz w:val="24"/>
                <w:szCs w:val="24"/>
                <w:lang w:val="fr-FR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3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38AE1EC" w14:textId="6EBDD049" w:rsidR="00A24DF1" w:rsidRPr="00D1318C" w:rsidRDefault="00B2612B" w:rsidP="008E40E3">
            <w:pPr>
              <w:spacing w:line="360" w:lineRule="auto"/>
              <w:jc w:val="both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2.5</w:t>
            </w:r>
          </w:p>
        </w:tc>
      </w:tr>
      <w:tr w:rsidR="00A24DF1" w14:paraId="168BB235" w14:textId="77777777" w:rsidTr="00A24DF1">
        <w:tc>
          <w:tcPr>
            <w:tcW w:w="5098" w:type="dxa"/>
            <w:tcBorders>
              <w:top w:val="nil"/>
              <w:bottom w:val="nil"/>
            </w:tcBorders>
          </w:tcPr>
          <w:p w14:paraId="4C86874F" w14:textId="77777777" w:rsidR="00A24DF1" w:rsidRPr="001D10AF" w:rsidRDefault="00A24DF1" w:rsidP="008E40E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>
              <w:rPr>
                <w:bCs/>
                <w:color w:val="111111"/>
                <w:sz w:val="24"/>
                <w:szCs w:val="24"/>
                <w:lang w:val="fr-FR"/>
              </w:rPr>
              <w:t>Dengue spatial cluster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6001AE0D" w14:textId="77777777" w:rsidR="00A24DF1" w:rsidRPr="00D1318C" w:rsidRDefault="00363245" w:rsidP="008E40E3">
            <w:pPr>
              <w:spacing w:line="360" w:lineRule="auto"/>
              <w:jc w:val="both"/>
              <w:rPr>
                <w:color w:val="111111"/>
                <w:sz w:val="24"/>
                <w:szCs w:val="24"/>
                <w:lang w:val="fr-FR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B7F1D16" w14:textId="43C8A556" w:rsidR="00A24DF1" w:rsidRPr="00D1318C" w:rsidRDefault="00B2612B" w:rsidP="008E40E3">
            <w:pPr>
              <w:spacing w:line="360" w:lineRule="auto"/>
              <w:jc w:val="both"/>
              <w:rPr>
                <w:color w:val="111111"/>
                <w:sz w:val="24"/>
                <w:szCs w:val="24"/>
                <w:lang w:val="fr-FR"/>
              </w:rPr>
            </w:pPr>
            <w:r>
              <w:rPr>
                <w:color w:val="111111"/>
                <w:sz w:val="24"/>
                <w:szCs w:val="24"/>
                <w:lang w:val="fr-FR"/>
              </w:rPr>
              <w:t>1.7</w:t>
            </w:r>
          </w:p>
        </w:tc>
      </w:tr>
      <w:tr w:rsidR="00D1318C" w14:paraId="2C5A84E7" w14:textId="77777777" w:rsidTr="00853825">
        <w:tc>
          <w:tcPr>
            <w:tcW w:w="5098" w:type="dxa"/>
            <w:tcBorders>
              <w:top w:val="nil"/>
              <w:bottom w:val="nil"/>
            </w:tcBorders>
          </w:tcPr>
          <w:p w14:paraId="0AAB78F7" w14:textId="12003BF6" w:rsidR="00D1318C" w:rsidRDefault="00D1318C" w:rsidP="00853825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>
              <w:rPr>
                <w:bCs/>
                <w:color w:val="111111"/>
                <w:sz w:val="24"/>
                <w:szCs w:val="24"/>
                <w:lang w:val="fr-FR"/>
              </w:rPr>
              <w:t xml:space="preserve">Dengue </w:t>
            </w:r>
            <w:r w:rsidR="00EC2CCF">
              <w:rPr>
                <w:bCs/>
                <w:color w:val="111111"/>
                <w:sz w:val="24"/>
                <w:szCs w:val="24"/>
                <w:lang w:val="fr-FR"/>
              </w:rPr>
              <w:t>mortality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6F4C6229" w14:textId="77777777" w:rsidR="00D1318C" w:rsidRPr="00D1318C" w:rsidRDefault="00D1318C" w:rsidP="00853825">
            <w:pPr>
              <w:rPr>
                <w:sz w:val="24"/>
                <w:szCs w:val="24"/>
              </w:rPr>
            </w:pPr>
            <w:r w:rsidRPr="00D1318C">
              <w:rPr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05EB534" w14:textId="3B4DDEBE" w:rsidR="00D1318C" w:rsidRPr="00D1318C" w:rsidRDefault="00B2612B" w:rsidP="008538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</w:t>
            </w:r>
          </w:p>
        </w:tc>
      </w:tr>
      <w:tr w:rsidR="00105438" w14:paraId="75DECBEF" w14:textId="77777777" w:rsidTr="003A1EDA">
        <w:tc>
          <w:tcPr>
            <w:tcW w:w="5098" w:type="dxa"/>
            <w:tcBorders>
              <w:top w:val="nil"/>
              <w:bottom w:val="nil"/>
            </w:tcBorders>
          </w:tcPr>
          <w:p w14:paraId="7EA75F45" w14:textId="77777777" w:rsidR="00105438" w:rsidRDefault="00105438" w:rsidP="003A1EDA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>
              <w:rPr>
                <w:bCs/>
                <w:color w:val="111111"/>
                <w:sz w:val="24"/>
                <w:szCs w:val="24"/>
                <w:lang w:val="fr-FR"/>
              </w:rPr>
              <w:t>Dengue transmission risk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5FEE129" w14:textId="25DA8E37" w:rsidR="00105438" w:rsidRPr="00D1318C" w:rsidRDefault="00D1318C" w:rsidP="003A1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E10CEEA" w14:textId="4B297F2A" w:rsidR="00105438" w:rsidRPr="00D1318C" w:rsidRDefault="00B2612B" w:rsidP="003A1ED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</w:t>
            </w:r>
          </w:p>
        </w:tc>
      </w:tr>
      <w:tr w:rsidR="00671483" w14:paraId="013590DA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5A37EFDA" w14:textId="77777777" w:rsidR="00671483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>
              <w:rPr>
                <w:bCs/>
                <w:color w:val="111111"/>
                <w:sz w:val="24"/>
                <w:szCs w:val="24"/>
                <w:lang w:val="fr-FR"/>
              </w:rPr>
              <w:t>Dengue serotype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2EF974E2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305D127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5E5098AC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7F0299D6" w14:textId="77777777" w:rsidR="00671483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  <w:lang w:val="fr-FR"/>
              </w:rPr>
            </w:pPr>
            <w:r>
              <w:rPr>
                <w:bCs/>
                <w:color w:val="111111"/>
                <w:sz w:val="24"/>
                <w:szCs w:val="24"/>
                <w:lang w:val="fr-FR"/>
              </w:rPr>
              <w:t>Dengue maps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21D4B21D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7C1BBDA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6B734256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0348E98D" w14:textId="77777777" w:rsidR="00671483" w:rsidRPr="003E060F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>
              <w:rPr>
                <w:bCs/>
                <w:color w:val="111111"/>
                <w:sz w:val="24"/>
                <w:szCs w:val="24"/>
              </w:rPr>
              <w:t>D</w:t>
            </w:r>
            <w:r w:rsidRPr="003E060F">
              <w:rPr>
                <w:bCs/>
                <w:color w:val="111111"/>
                <w:sz w:val="24"/>
                <w:szCs w:val="24"/>
              </w:rPr>
              <w:t>ynamic mobility-weighted incidence index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1F347189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9F447CC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206CA41B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3FC4C64B" w14:textId="77777777" w:rsidR="00671483" w:rsidRPr="003E060F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>
              <w:rPr>
                <w:bCs/>
                <w:color w:val="111111"/>
                <w:sz w:val="24"/>
                <w:szCs w:val="24"/>
              </w:rPr>
              <w:t>Length of hospital stay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AF7F832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5F984E9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39EC12A5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02E061E6" w14:textId="77777777" w:rsidR="00671483" w:rsidRPr="003E060F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>
              <w:rPr>
                <w:bCs/>
                <w:color w:val="111111"/>
                <w:sz w:val="24"/>
                <w:szCs w:val="24"/>
              </w:rPr>
              <w:t>Peak time of dengue incidence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5186FF8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58C7EDF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4BFE5F0D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3094116B" w14:textId="77777777" w:rsidR="00671483" w:rsidRPr="003E060F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>
              <w:rPr>
                <w:bCs/>
                <w:color w:val="111111"/>
                <w:sz w:val="24"/>
                <w:szCs w:val="24"/>
              </w:rPr>
              <w:t>Peak value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B6D08AB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0F256F2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162FC273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78914717" w14:textId="77777777" w:rsidR="00671483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>
              <w:rPr>
                <w:bCs/>
                <w:color w:val="111111"/>
                <w:sz w:val="24"/>
                <w:szCs w:val="24"/>
              </w:rPr>
              <w:t>R0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8614798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704975E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1A84EA30" w14:textId="77777777" w:rsidTr="003E060F">
        <w:tc>
          <w:tcPr>
            <w:tcW w:w="5098" w:type="dxa"/>
            <w:tcBorders>
              <w:top w:val="nil"/>
              <w:bottom w:val="nil"/>
            </w:tcBorders>
          </w:tcPr>
          <w:p w14:paraId="41436C53" w14:textId="77777777" w:rsidR="00671483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>
              <w:rPr>
                <w:bCs/>
                <w:color w:val="111111"/>
                <w:sz w:val="24"/>
                <w:szCs w:val="24"/>
              </w:rPr>
              <w:t>Trend in dengue articles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529F8EFB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E3D236D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  <w:tr w:rsidR="00671483" w14:paraId="10F87089" w14:textId="77777777" w:rsidTr="008E40E3">
        <w:tc>
          <w:tcPr>
            <w:tcW w:w="5098" w:type="dxa"/>
            <w:tcBorders>
              <w:top w:val="nil"/>
              <w:bottom w:val="single" w:sz="4" w:space="0" w:color="auto"/>
            </w:tcBorders>
          </w:tcPr>
          <w:p w14:paraId="7818E1E4" w14:textId="77777777" w:rsidR="00671483" w:rsidRDefault="00671483" w:rsidP="00671483">
            <w:pPr>
              <w:spacing w:line="360" w:lineRule="auto"/>
              <w:jc w:val="both"/>
              <w:rPr>
                <w:bCs/>
                <w:color w:val="111111"/>
                <w:sz w:val="24"/>
                <w:szCs w:val="24"/>
              </w:rPr>
            </w:pPr>
            <w:r>
              <w:rPr>
                <w:bCs/>
                <w:color w:val="111111"/>
                <w:sz w:val="24"/>
                <w:szCs w:val="24"/>
              </w:rPr>
              <w:t>Yearly dengue deaths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6D9ED958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1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0204E601" w14:textId="77777777" w:rsidR="00671483" w:rsidRPr="00D1318C" w:rsidRDefault="00671483" w:rsidP="00671483">
            <w:pPr>
              <w:rPr>
                <w:sz w:val="24"/>
                <w:szCs w:val="24"/>
              </w:rPr>
            </w:pPr>
            <w:r w:rsidRPr="00D1318C">
              <w:rPr>
                <w:color w:val="111111"/>
                <w:sz w:val="24"/>
                <w:szCs w:val="24"/>
                <w:lang w:val="fr-FR"/>
              </w:rPr>
              <w:t>0.8</w:t>
            </w:r>
          </w:p>
        </w:tc>
      </w:tr>
    </w:tbl>
    <w:p w14:paraId="2601E5C8" w14:textId="77777777" w:rsidR="002626D5" w:rsidRDefault="00553C7B"/>
    <w:sectPr w:rsidR="002626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499"/>
    <w:rsid w:val="000559C5"/>
    <w:rsid w:val="000D7499"/>
    <w:rsid w:val="00105438"/>
    <w:rsid w:val="001B015A"/>
    <w:rsid w:val="00270015"/>
    <w:rsid w:val="002A47B2"/>
    <w:rsid w:val="00361490"/>
    <w:rsid w:val="00363245"/>
    <w:rsid w:val="003E060F"/>
    <w:rsid w:val="00457FF8"/>
    <w:rsid w:val="004A052C"/>
    <w:rsid w:val="004F1005"/>
    <w:rsid w:val="00553C7B"/>
    <w:rsid w:val="005A1C6D"/>
    <w:rsid w:val="00631E45"/>
    <w:rsid w:val="00671483"/>
    <w:rsid w:val="00750F13"/>
    <w:rsid w:val="00874AEC"/>
    <w:rsid w:val="00A24DF1"/>
    <w:rsid w:val="00AD426D"/>
    <w:rsid w:val="00B2161E"/>
    <w:rsid w:val="00B2612B"/>
    <w:rsid w:val="00B86482"/>
    <w:rsid w:val="00BD3211"/>
    <w:rsid w:val="00C32C11"/>
    <w:rsid w:val="00CB3D3D"/>
    <w:rsid w:val="00D1318C"/>
    <w:rsid w:val="00E239F1"/>
    <w:rsid w:val="00EC2CCF"/>
    <w:rsid w:val="00FA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30A9D"/>
  <w15:chartTrackingRefBased/>
  <w15:docId w15:val="{21DEC066-140E-44D3-BEFB-D1F424D1D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D7499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74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6149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1490"/>
    <w:rPr>
      <w:rFonts w:ascii="Segoe UI" w:eastAsia="Times New Roman" w:hAnsi="Segoe UI" w:cs="Segoe UI"/>
      <w:color w:val="000000"/>
      <w:sz w:val="18"/>
      <w:szCs w:val="18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614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1490"/>
  </w:style>
  <w:style w:type="character" w:customStyle="1" w:styleId="CommentaireCar">
    <w:name w:val="Commentaire Car"/>
    <w:basedOn w:val="Policepardfaut"/>
    <w:link w:val="Commentaire"/>
    <w:uiPriority w:val="99"/>
    <w:semiHidden/>
    <w:rsid w:val="00361490"/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14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1490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Emmanuelle SYLVESTRE</cp:lastModifiedBy>
  <cp:revision>27</cp:revision>
  <dcterms:created xsi:type="dcterms:W3CDTF">2020-12-15T19:38:00Z</dcterms:created>
  <dcterms:modified xsi:type="dcterms:W3CDTF">2021-04-29T13:58:00Z</dcterms:modified>
</cp:coreProperties>
</file>